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3F42" w:rsidRPr="00413F42" w:rsidRDefault="00413F42" w:rsidP="0099302B">
      <w:pPr>
        <w:spacing w:after="0"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1747"/>
        <w:tblW w:w="0" w:type="auto"/>
        <w:tblLayout w:type="fixed"/>
        <w:tblCellMar>
          <w:left w:w="58" w:type="dxa"/>
          <w:right w:w="58" w:type="dxa"/>
        </w:tblCellMar>
        <w:tblLook w:val="04A0"/>
      </w:tblPr>
      <w:tblGrid>
        <w:gridCol w:w="1318"/>
        <w:gridCol w:w="1440"/>
        <w:gridCol w:w="720"/>
        <w:gridCol w:w="990"/>
        <w:gridCol w:w="1350"/>
        <w:gridCol w:w="900"/>
        <w:gridCol w:w="1620"/>
      </w:tblGrid>
      <w:tr w:rsidR="00413F42" w:rsidRPr="001E587D" w:rsidTr="00413F42">
        <w:tc>
          <w:tcPr>
            <w:tcW w:w="833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13F42" w:rsidRPr="00413F42" w:rsidRDefault="00413F42" w:rsidP="00F8465C">
            <w:pPr>
              <w:spacing w:line="240" w:lineRule="auto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dditional </w:t>
            </w:r>
            <w:r w:rsidR="00F846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ile</w:t>
            </w:r>
            <w:r w:rsidRPr="00413F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1: Demographic and clinicopathological features of </w:t>
            </w:r>
            <w:r w:rsidR="00C32E9E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FA</w:t>
            </w:r>
            <w:r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 xml:space="preserve"> </w:t>
            </w:r>
            <w:r w:rsidRPr="00413F42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and FVPTC</w:t>
            </w:r>
            <w:r w:rsidR="00C32E9E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 xml:space="preserve"> cases</w:t>
            </w:r>
          </w:p>
        </w:tc>
      </w:tr>
      <w:tr w:rsidR="00413F42" w:rsidRPr="001E587D" w:rsidTr="002F511F"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as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36179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Histolog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ge (year)</w:t>
            </w:r>
            <w:r w:rsidR="001A16B9" w:rsidRPr="00413F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fldChar w:fldCharType="begin"/>
            </w:r>
            <w:r w:rsidRPr="00413F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instrText xml:space="preserve"> ADDIN EN.CITE &lt;EndNote&gt;&lt;Cite ExcludeYear="1"&gt;&lt;Author&gt;Yearsley&lt;/Author&gt;&lt;Year&gt;1998&lt;/Year&gt;&lt;RecNum&gt;59291&lt;/RecNum&gt;&lt;DisplayText&gt;[40]&lt;/DisplayText&gt;&lt;record&gt;&lt;rec-number&gt;59291&lt;/rec-number&gt;&lt;foreign-keys&gt;&lt;key app="EN" db-id="w9dxsaxr8v0proeezd652zv59p5d9vwddv0w" timestamp="1358163467"&gt;59291&lt;/key&gt;&lt;/foreign-keys&gt;&lt;ref-type name="Journal Article"&gt;17&lt;/ref-type&gt;&lt;contributors&gt;&lt;authors&gt;&lt;author&gt;Yearsley, M.&lt;/author&gt;&lt;/authors&gt;&lt;/contributors&gt;&lt;titles&gt;&lt;title&gt;The thyroid treatment of middle-ear disease. 1898&lt;/title&gt;&lt;secondary-title&gt;J Laryngol Otol&lt;/secondary-title&gt;&lt;alt-title&gt;The Journal of laryngology and otology&lt;/alt-title&gt;&lt;/titles&gt;&lt;periodical&gt;&lt;full-title&gt;J Laryngol Otol&lt;/full-title&gt;&lt;abbr-1&gt;The Journal of laryngology and otology&lt;/abbr-1&gt;&lt;/periodical&gt;&lt;alt-periodical&gt;&lt;full-title&gt;J Laryngol Otol&lt;/full-title&gt;&lt;abbr-1&gt;The Journal of laryngology and otology&lt;/abbr-1&gt;&lt;/alt-periodical&gt;&lt;pages&gt;1111&lt;/pages&gt;&lt;volume&gt;112&lt;/volume&gt;&lt;number&gt;11&lt;/number&gt;&lt;keywords&gt;&lt;keyword&gt;Ear Diseases/drug therapy/history&lt;/keyword&gt;&lt;keyword&gt;*Ear, Middle&lt;/keyword&gt;&lt;keyword&gt;History, 19th Century&lt;/keyword&gt;&lt;keyword&gt;Humans&lt;/keyword&gt;&lt;keyword&gt;Thyroid Hormones/*history/therapeutic use&lt;/keyword&gt;&lt;/keywords&gt;&lt;dates&gt;&lt;year&gt;1998&lt;/year&gt;&lt;pub-dates&gt;&lt;date&gt;Nov&lt;/date&gt;&lt;/pub-dates&gt;&lt;/dates&gt;&lt;isbn&gt;0022-2151 (Print)&amp;#xD;0022-2151 (Linking)&lt;/isbn&gt;&lt;accession-num&gt;10232944&lt;/accession-num&gt;&lt;urls&gt;&lt;related-urls&gt;&lt;url&gt;http://www.ncbi.nlm.nih.gov/pubmed/10232944&lt;/url&gt;&lt;/related-urls&gt;&lt;/urls&gt;&lt;/record&gt;&lt;/Cite&gt;&lt;/EndNote&gt;</w:instrText>
            </w:r>
            <w:r w:rsidR="001A16B9" w:rsidRPr="00413F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D00E2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Tumor size</w:t>
            </w:r>
          </w:p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cm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tag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D00E2C">
            <w:pPr>
              <w:jc w:val="center"/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20"/>
                <w:szCs w:val="20"/>
              </w:rPr>
              <w:t>BRAF mutation</w:t>
            </w:r>
          </w:p>
        </w:tc>
      </w:tr>
      <w:tr w:rsidR="00413F42" w:rsidRPr="001E587D" w:rsidTr="002F511F">
        <w:trPr>
          <w:trHeight w:val="432"/>
        </w:trPr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M-110-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2F511F" w:rsidP="00413F4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urthle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cell </w:t>
            </w:r>
            <w:r w:rsidRPr="00413F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g</w:t>
            </w:r>
            <w:proofErr w:type="spellEnd"/>
          </w:p>
        </w:tc>
      </w:tr>
      <w:tr w:rsidR="00413F42" w:rsidRPr="001E587D" w:rsidTr="002F511F">
        <w:trPr>
          <w:trHeight w:val="432"/>
        </w:trPr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M-116-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g</w:t>
            </w:r>
            <w:proofErr w:type="spellEnd"/>
          </w:p>
        </w:tc>
      </w:tr>
      <w:tr w:rsidR="00413F42" w:rsidRPr="001E587D" w:rsidTr="002F511F">
        <w:trPr>
          <w:trHeight w:val="432"/>
        </w:trPr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M-214-0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g</w:t>
            </w:r>
            <w:proofErr w:type="spellEnd"/>
          </w:p>
        </w:tc>
      </w:tr>
      <w:tr w:rsidR="00413F42" w:rsidRPr="001E587D" w:rsidTr="002F511F">
        <w:trPr>
          <w:trHeight w:val="432"/>
        </w:trPr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M-269-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g</w:t>
            </w:r>
            <w:proofErr w:type="spellEnd"/>
          </w:p>
        </w:tc>
      </w:tr>
      <w:tr w:rsidR="00413F42" w:rsidRPr="001E587D" w:rsidTr="002F511F">
        <w:trPr>
          <w:trHeight w:val="403"/>
        </w:trPr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M-601-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2F511F" w:rsidP="002F511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urthle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cell </w:t>
            </w:r>
            <w:r w:rsidR="00413F42" w:rsidRPr="00413F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g</w:t>
            </w:r>
            <w:proofErr w:type="spellEnd"/>
          </w:p>
        </w:tc>
      </w:tr>
      <w:tr w:rsidR="00413F42" w:rsidRPr="001E587D" w:rsidTr="002F511F">
        <w:trPr>
          <w:trHeight w:val="432"/>
        </w:trPr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M-1163-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g</w:t>
            </w:r>
            <w:proofErr w:type="spellEnd"/>
          </w:p>
        </w:tc>
      </w:tr>
      <w:tr w:rsidR="00413F42" w:rsidRPr="001E587D" w:rsidTr="002F511F">
        <w:trPr>
          <w:trHeight w:val="432"/>
        </w:trPr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M-2647-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g</w:t>
            </w:r>
            <w:proofErr w:type="spellEnd"/>
          </w:p>
        </w:tc>
      </w:tr>
      <w:tr w:rsidR="00413F42" w:rsidRPr="001E587D" w:rsidTr="002F511F">
        <w:trPr>
          <w:trHeight w:val="432"/>
        </w:trPr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M-134-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VPT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361790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g</w:t>
            </w:r>
            <w:proofErr w:type="spellEnd"/>
          </w:p>
        </w:tc>
      </w:tr>
      <w:tr w:rsidR="00413F42" w:rsidRPr="001E587D" w:rsidTr="002F511F">
        <w:trPr>
          <w:trHeight w:val="432"/>
        </w:trPr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M-301-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VPT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g</w:t>
            </w:r>
            <w:proofErr w:type="spellEnd"/>
          </w:p>
        </w:tc>
      </w:tr>
      <w:tr w:rsidR="00413F42" w:rsidRPr="001E587D" w:rsidTr="002F511F">
        <w:trPr>
          <w:trHeight w:val="432"/>
        </w:trPr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M-557-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VPT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g</w:t>
            </w:r>
            <w:proofErr w:type="spellEnd"/>
          </w:p>
        </w:tc>
      </w:tr>
      <w:tr w:rsidR="00413F42" w:rsidRPr="001E587D" w:rsidTr="002F511F">
        <w:trPr>
          <w:trHeight w:val="432"/>
        </w:trPr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M-989-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VPT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V</w:t>
            </w:r>
            <w:r w:rsidR="00D00E2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g</w:t>
            </w:r>
            <w:proofErr w:type="spellEnd"/>
          </w:p>
        </w:tc>
      </w:tr>
      <w:tr w:rsidR="00413F42" w:rsidRPr="001E587D" w:rsidTr="002F511F">
        <w:trPr>
          <w:trHeight w:val="432"/>
        </w:trPr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M-1188-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VPT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A059C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g</w:t>
            </w:r>
            <w:proofErr w:type="spellEnd"/>
          </w:p>
        </w:tc>
      </w:tr>
      <w:tr w:rsidR="00413F42" w:rsidRPr="001E587D" w:rsidTr="002F511F">
        <w:trPr>
          <w:trHeight w:val="432"/>
        </w:trPr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M-2646-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VPT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413F42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13F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42" w:rsidRPr="00413F42" w:rsidRDefault="00361790" w:rsidP="00413F4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g</w:t>
            </w:r>
            <w:proofErr w:type="spellEnd"/>
          </w:p>
        </w:tc>
      </w:tr>
    </w:tbl>
    <w:p w:rsidR="00413F42" w:rsidRDefault="00361790" w:rsidP="00361790">
      <w:pPr>
        <w:spacing w:after="0"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  <w:r>
        <w:rPr>
          <w:rFonts w:asciiTheme="majorBidi" w:hAnsiTheme="majorBidi" w:cstheme="majorBidi"/>
          <w:color w:val="000000" w:themeColor="text1"/>
          <w:sz w:val="20"/>
          <w:szCs w:val="20"/>
        </w:rPr>
        <w:t>FA, follicular adenoma</w:t>
      </w:r>
      <w:r w:rsidR="00413F42" w:rsidRPr="00413F42">
        <w:rPr>
          <w:rFonts w:asciiTheme="majorBidi" w:hAnsiTheme="majorBidi" w:cstheme="majorBidi"/>
          <w:color w:val="000000" w:themeColor="text1"/>
          <w:sz w:val="20"/>
          <w:szCs w:val="20"/>
        </w:rPr>
        <w:t>; FVPTC, follicular variant of papillary thyroid carcinoma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; M, male; F, </w:t>
      </w:r>
      <w:proofErr w:type="spellStart"/>
      <w:r>
        <w:rPr>
          <w:rFonts w:asciiTheme="majorBidi" w:hAnsiTheme="majorBidi" w:cstheme="majorBidi"/>
          <w:color w:val="000000" w:themeColor="text1"/>
          <w:sz w:val="20"/>
          <w:szCs w:val="20"/>
        </w:rPr>
        <w:t>female</w:t>
      </w:r>
      <w:proofErr w:type="gramStart"/>
      <w:r>
        <w:rPr>
          <w:rFonts w:asciiTheme="majorBidi" w:hAnsiTheme="majorBidi" w:cstheme="majorBidi"/>
          <w:color w:val="000000" w:themeColor="text1"/>
          <w:sz w:val="20"/>
          <w:szCs w:val="20"/>
        </w:rPr>
        <w:t>;neg</w:t>
      </w:r>
      <w:proofErr w:type="spellEnd"/>
      <w:proofErr w:type="gramEnd"/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, negative. </w:t>
      </w:r>
    </w:p>
    <w:p w:rsidR="00413F42" w:rsidRDefault="00413F42"/>
    <w:sectPr w:rsidR="00413F42" w:rsidSect="00CA7EB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99302B"/>
    <w:rsid w:val="00012374"/>
    <w:rsid w:val="00020E63"/>
    <w:rsid w:val="000310C9"/>
    <w:rsid w:val="00033474"/>
    <w:rsid w:val="00034CDE"/>
    <w:rsid w:val="00035FBF"/>
    <w:rsid w:val="0004192A"/>
    <w:rsid w:val="000431DC"/>
    <w:rsid w:val="0004491F"/>
    <w:rsid w:val="00045D61"/>
    <w:rsid w:val="00051459"/>
    <w:rsid w:val="00051A4B"/>
    <w:rsid w:val="00051EBB"/>
    <w:rsid w:val="00052C62"/>
    <w:rsid w:val="00056EF3"/>
    <w:rsid w:val="000628C7"/>
    <w:rsid w:val="00063D9C"/>
    <w:rsid w:val="000676BA"/>
    <w:rsid w:val="00067A8F"/>
    <w:rsid w:val="000754CC"/>
    <w:rsid w:val="00081592"/>
    <w:rsid w:val="0008205F"/>
    <w:rsid w:val="000833A6"/>
    <w:rsid w:val="00083A48"/>
    <w:rsid w:val="00085C18"/>
    <w:rsid w:val="00094D51"/>
    <w:rsid w:val="00095A50"/>
    <w:rsid w:val="000A0117"/>
    <w:rsid w:val="000A110C"/>
    <w:rsid w:val="000A273D"/>
    <w:rsid w:val="000A69EC"/>
    <w:rsid w:val="000B682B"/>
    <w:rsid w:val="000C0A77"/>
    <w:rsid w:val="000C1D1E"/>
    <w:rsid w:val="000C23BD"/>
    <w:rsid w:val="000C35DD"/>
    <w:rsid w:val="000C6897"/>
    <w:rsid w:val="000C7E0E"/>
    <w:rsid w:val="000D23AD"/>
    <w:rsid w:val="000D2F0B"/>
    <w:rsid w:val="000D5FD4"/>
    <w:rsid w:val="000D63D1"/>
    <w:rsid w:val="000F5FE7"/>
    <w:rsid w:val="000F7CDE"/>
    <w:rsid w:val="001009B9"/>
    <w:rsid w:val="00104643"/>
    <w:rsid w:val="00104FE6"/>
    <w:rsid w:val="00107AA4"/>
    <w:rsid w:val="00113160"/>
    <w:rsid w:val="00120A1E"/>
    <w:rsid w:val="00120BFD"/>
    <w:rsid w:val="0012137D"/>
    <w:rsid w:val="00121DAE"/>
    <w:rsid w:val="00122E9E"/>
    <w:rsid w:val="00126A8B"/>
    <w:rsid w:val="00137B59"/>
    <w:rsid w:val="00140FE0"/>
    <w:rsid w:val="001463EE"/>
    <w:rsid w:val="001522D6"/>
    <w:rsid w:val="0015310A"/>
    <w:rsid w:val="00160741"/>
    <w:rsid w:val="00161FC2"/>
    <w:rsid w:val="00163C05"/>
    <w:rsid w:val="00164EFC"/>
    <w:rsid w:val="0017182D"/>
    <w:rsid w:val="001729E9"/>
    <w:rsid w:val="0017310F"/>
    <w:rsid w:val="001838F7"/>
    <w:rsid w:val="00186567"/>
    <w:rsid w:val="00187947"/>
    <w:rsid w:val="00191722"/>
    <w:rsid w:val="00191DDB"/>
    <w:rsid w:val="001937F3"/>
    <w:rsid w:val="001958E3"/>
    <w:rsid w:val="00195CE4"/>
    <w:rsid w:val="001967EC"/>
    <w:rsid w:val="001A16B9"/>
    <w:rsid w:val="001A2FF4"/>
    <w:rsid w:val="001A3BF7"/>
    <w:rsid w:val="001A6330"/>
    <w:rsid w:val="001B41B5"/>
    <w:rsid w:val="001B5CE8"/>
    <w:rsid w:val="001C1C3C"/>
    <w:rsid w:val="001C2EF6"/>
    <w:rsid w:val="001D6B68"/>
    <w:rsid w:val="001E222D"/>
    <w:rsid w:val="001E79EB"/>
    <w:rsid w:val="001F0E4D"/>
    <w:rsid w:val="001F7841"/>
    <w:rsid w:val="00200550"/>
    <w:rsid w:val="002024A1"/>
    <w:rsid w:val="00206077"/>
    <w:rsid w:val="0020799E"/>
    <w:rsid w:val="00207C1A"/>
    <w:rsid w:val="00215D92"/>
    <w:rsid w:val="00217ED9"/>
    <w:rsid w:val="00231CDB"/>
    <w:rsid w:val="00233188"/>
    <w:rsid w:val="00240EC4"/>
    <w:rsid w:val="00242B7D"/>
    <w:rsid w:val="00244F44"/>
    <w:rsid w:val="0024508E"/>
    <w:rsid w:val="0025186D"/>
    <w:rsid w:val="00251DED"/>
    <w:rsid w:val="00254FEF"/>
    <w:rsid w:val="00255C36"/>
    <w:rsid w:val="00260231"/>
    <w:rsid w:val="0026334D"/>
    <w:rsid w:val="002666A5"/>
    <w:rsid w:val="002674F9"/>
    <w:rsid w:val="00276A63"/>
    <w:rsid w:val="00277517"/>
    <w:rsid w:val="002838EF"/>
    <w:rsid w:val="00283B0E"/>
    <w:rsid w:val="00285F2F"/>
    <w:rsid w:val="002A0647"/>
    <w:rsid w:val="002A1405"/>
    <w:rsid w:val="002A18B6"/>
    <w:rsid w:val="002A2C05"/>
    <w:rsid w:val="002A676B"/>
    <w:rsid w:val="002A6968"/>
    <w:rsid w:val="002A69DE"/>
    <w:rsid w:val="002A7438"/>
    <w:rsid w:val="002B5F4F"/>
    <w:rsid w:val="002B6CC1"/>
    <w:rsid w:val="002C04A5"/>
    <w:rsid w:val="002C634F"/>
    <w:rsid w:val="002C714F"/>
    <w:rsid w:val="002C72BD"/>
    <w:rsid w:val="002D10B2"/>
    <w:rsid w:val="002D189C"/>
    <w:rsid w:val="002E4BD8"/>
    <w:rsid w:val="002E4D3C"/>
    <w:rsid w:val="002E69C7"/>
    <w:rsid w:val="002F0DA7"/>
    <w:rsid w:val="002F2904"/>
    <w:rsid w:val="002F3F45"/>
    <w:rsid w:val="002F4712"/>
    <w:rsid w:val="002F511F"/>
    <w:rsid w:val="002F61EE"/>
    <w:rsid w:val="00310E56"/>
    <w:rsid w:val="00311DA8"/>
    <w:rsid w:val="003224AF"/>
    <w:rsid w:val="00323C88"/>
    <w:rsid w:val="00331558"/>
    <w:rsid w:val="0033194B"/>
    <w:rsid w:val="00336350"/>
    <w:rsid w:val="00340EC5"/>
    <w:rsid w:val="0034277E"/>
    <w:rsid w:val="0034358E"/>
    <w:rsid w:val="00343591"/>
    <w:rsid w:val="00347E3D"/>
    <w:rsid w:val="00352F64"/>
    <w:rsid w:val="00356AFD"/>
    <w:rsid w:val="00361790"/>
    <w:rsid w:val="0036410A"/>
    <w:rsid w:val="00371A77"/>
    <w:rsid w:val="00372FB9"/>
    <w:rsid w:val="00373684"/>
    <w:rsid w:val="0037796E"/>
    <w:rsid w:val="003815EE"/>
    <w:rsid w:val="00385BDB"/>
    <w:rsid w:val="0039570C"/>
    <w:rsid w:val="00395B1D"/>
    <w:rsid w:val="003A010B"/>
    <w:rsid w:val="003A10E6"/>
    <w:rsid w:val="003B0E65"/>
    <w:rsid w:val="003B2276"/>
    <w:rsid w:val="003B4A55"/>
    <w:rsid w:val="003C5797"/>
    <w:rsid w:val="003C751C"/>
    <w:rsid w:val="003C789F"/>
    <w:rsid w:val="003D11A4"/>
    <w:rsid w:val="003D262A"/>
    <w:rsid w:val="003D4B03"/>
    <w:rsid w:val="003E0749"/>
    <w:rsid w:val="003E27D8"/>
    <w:rsid w:val="003E7F0B"/>
    <w:rsid w:val="003F01C3"/>
    <w:rsid w:val="003F1675"/>
    <w:rsid w:val="003F19E0"/>
    <w:rsid w:val="003F7410"/>
    <w:rsid w:val="004053E8"/>
    <w:rsid w:val="00405640"/>
    <w:rsid w:val="00406853"/>
    <w:rsid w:val="00407B26"/>
    <w:rsid w:val="00413F42"/>
    <w:rsid w:val="00415D66"/>
    <w:rsid w:val="00417A61"/>
    <w:rsid w:val="00420592"/>
    <w:rsid w:val="00423FEA"/>
    <w:rsid w:val="004246DC"/>
    <w:rsid w:val="00424C0D"/>
    <w:rsid w:val="00425196"/>
    <w:rsid w:val="0042593E"/>
    <w:rsid w:val="00427997"/>
    <w:rsid w:val="00427F87"/>
    <w:rsid w:val="0043038A"/>
    <w:rsid w:val="004413E3"/>
    <w:rsid w:val="00442042"/>
    <w:rsid w:val="00445146"/>
    <w:rsid w:val="00450FC6"/>
    <w:rsid w:val="00453CF9"/>
    <w:rsid w:val="00455CA0"/>
    <w:rsid w:val="00467DF1"/>
    <w:rsid w:val="00471BE9"/>
    <w:rsid w:val="00471F44"/>
    <w:rsid w:val="004735EA"/>
    <w:rsid w:val="004749BE"/>
    <w:rsid w:val="00477E5E"/>
    <w:rsid w:val="00480059"/>
    <w:rsid w:val="004823D8"/>
    <w:rsid w:val="00483E4D"/>
    <w:rsid w:val="0048410B"/>
    <w:rsid w:val="00486996"/>
    <w:rsid w:val="00486E7A"/>
    <w:rsid w:val="00494231"/>
    <w:rsid w:val="004A44B7"/>
    <w:rsid w:val="004A483B"/>
    <w:rsid w:val="004A490C"/>
    <w:rsid w:val="004A5C52"/>
    <w:rsid w:val="004A697E"/>
    <w:rsid w:val="004A6CCE"/>
    <w:rsid w:val="004B179E"/>
    <w:rsid w:val="004B23A5"/>
    <w:rsid w:val="004B33C5"/>
    <w:rsid w:val="004B4DE2"/>
    <w:rsid w:val="004C1319"/>
    <w:rsid w:val="004C1C1A"/>
    <w:rsid w:val="004C4192"/>
    <w:rsid w:val="004C5EB2"/>
    <w:rsid w:val="004C72FE"/>
    <w:rsid w:val="004C79E4"/>
    <w:rsid w:val="004C7C01"/>
    <w:rsid w:val="004D2539"/>
    <w:rsid w:val="004D2FE1"/>
    <w:rsid w:val="004D68E9"/>
    <w:rsid w:val="004E69AB"/>
    <w:rsid w:val="004F0ABD"/>
    <w:rsid w:val="004F3D5F"/>
    <w:rsid w:val="004F4599"/>
    <w:rsid w:val="004F5C13"/>
    <w:rsid w:val="005027AE"/>
    <w:rsid w:val="00504053"/>
    <w:rsid w:val="00505EC4"/>
    <w:rsid w:val="00506A00"/>
    <w:rsid w:val="00507381"/>
    <w:rsid w:val="00507AB6"/>
    <w:rsid w:val="00521BA8"/>
    <w:rsid w:val="0052540C"/>
    <w:rsid w:val="005272D7"/>
    <w:rsid w:val="005337B7"/>
    <w:rsid w:val="005350CC"/>
    <w:rsid w:val="005456B2"/>
    <w:rsid w:val="00546351"/>
    <w:rsid w:val="00551FFF"/>
    <w:rsid w:val="0055559C"/>
    <w:rsid w:val="00555B87"/>
    <w:rsid w:val="005727CD"/>
    <w:rsid w:val="005767F7"/>
    <w:rsid w:val="0058494E"/>
    <w:rsid w:val="00585B36"/>
    <w:rsid w:val="005867E5"/>
    <w:rsid w:val="0058784B"/>
    <w:rsid w:val="00587D8B"/>
    <w:rsid w:val="00591A4D"/>
    <w:rsid w:val="00591DFB"/>
    <w:rsid w:val="00597EF8"/>
    <w:rsid w:val="005A05E1"/>
    <w:rsid w:val="005A2FA8"/>
    <w:rsid w:val="005A3D16"/>
    <w:rsid w:val="005A510D"/>
    <w:rsid w:val="005A5516"/>
    <w:rsid w:val="005A5896"/>
    <w:rsid w:val="005B1DF4"/>
    <w:rsid w:val="005B2F23"/>
    <w:rsid w:val="005B4F3E"/>
    <w:rsid w:val="005B55C0"/>
    <w:rsid w:val="005B6B82"/>
    <w:rsid w:val="005B74A7"/>
    <w:rsid w:val="005B7A38"/>
    <w:rsid w:val="005C034B"/>
    <w:rsid w:val="005C147B"/>
    <w:rsid w:val="005D0E92"/>
    <w:rsid w:val="005D1950"/>
    <w:rsid w:val="005D2E06"/>
    <w:rsid w:val="005D5C43"/>
    <w:rsid w:val="005F771B"/>
    <w:rsid w:val="006067CA"/>
    <w:rsid w:val="0061008E"/>
    <w:rsid w:val="00610DE5"/>
    <w:rsid w:val="00612244"/>
    <w:rsid w:val="00612720"/>
    <w:rsid w:val="006337F1"/>
    <w:rsid w:val="00643F41"/>
    <w:rsid w:val="00650795"/>
    <w:rsid w:val="00652478"/>
    <w:rsid w:val="0065357E"/>
    <w:rsid w:val="00663621"/>
    <w:rsid w:val="00663B8F"/>
    <w:rsid w:val="00665FA4"/>
    <w:rsid w:val="006665DB"/>
    <w:rsid w:val="00666BDF"/>
    <w:rsid w:val="0066755E"/>
    <w:rsid w:val="00674B66"/>
    <w:rsid w:val="00675705"/>
    <w:rsid w:val="0067757F"/>
    <w:rsid w:val="006931E6"/>
    <w:rsid w:val="006A30A6"/>
    <w:rsid w:val="006A4A84"/>
    <w:rsid w:val="006B40D5"/>
    <w:rsid w:val="006B45F9"/>
    <w:rsid w:val="006C19F9"/>
    <w:rsid w:val="006C69BE"/>
    <w:rsid w:val="006D0F5C"/>
    <w:rsid w:val="006E3FEF"/>
    <w:rsid w:val="006E647F"/>
    <w:rsid w:val="006E725B"/>
    <w:rsid w:val="006F6FD9"/>
    <w:rsid w:val="00702C92"/>
    <w:rsid w:val="00706CC5"/>
    <w:rsid w:val="00714AC9"/>
    <w:rsid w:val="007154D2"/>
    <w:rsid w:val="00717316"/>
    <w:rsid w:val="007239A3"/>
    <w:rsid w:val="007304C0"/>
    <w:rsid w:val="00734521"/>
    <w:rsid w:val="00736F9A"/>
    <w:rsid w:val="00740976"/>
    <w:rsid w:val="00743028"/>
    <w:rsid w:val="00744412"/>
    <w:rsid w:val="007524AD"/>
    <w:rsid w:val="007554BD"/>
    <w:rsid w:val="007629A2"/>
    <w:rsid w:val="007642CC"/>
    <w:rsid w:val="00767861"/>
    <w:rsid w:val="00771D87"/>
    <w:rsid w:val="00774D5F"/>
    <w:rsid w:val="007774C0"/>
    <w:rsid w:val="00777FAC"/>
    <w:rsid w:val="00781A6A"/>
    <w:rsid w:val="007839BB"/>
    <w:rsid w:val="007846B7"/>
    <w:rsid w:val="007868C8"/>
    <w:rsid w:val="00787502"/>
    <w:rsid w:val="00790B99"/>
    <w:rsid w:val="00793469"/>
    <w:rsid w:val="00793F77"/>
    <w:rsid w:val="00794188"/>
    <w:rsid w:val="00794B98"/>
    <w:rsid w:val="007A1BCB"/>
    <w:rsid w:val="007A50C1"/>
    <w:rsid w:val="007A69E4"/>
    <w:rsid w:val="007B43D5"/>
    <w:rsid w:val="007B47EA"/>
    <w:rsid w:val="007C1350"/>
    <w:rsid w:val="007C4F47"/>
    <w:rsid w:val="007C6FB2"/>
    <w:rsid w:val="007C79EB"/>
    <w:rsid w:val="007C7CB7"/>
    <w:rsid w:val="007D075D"/>
    <w:rsid w:val="007D18DE"/>
    <w:rsid w:val="007E422C"/>
    <w:rsid w:val="007E4855"/>
    <w:rsid w:val="007E5C76"/>
    <w:rsid w:val="007E5F91"/>
    <w:rsid w:val="007F684E"/>
    <w:rsid w:val="007F6C3D"/>
    <w:rsid w:val="00805DEB"/>
    <w:rsid w:val="0081590D"/>
    <w:rsid w:val="00816156"/>
    <w:rsid w:val="00817A5D"/>
    <w:rsid w:val="008207A9"/>
    <w:rsid w:val="0083755D"/>
    <w:rsid w:val="00840C67"/>
    <w:rsid w:val="00845FD5"/>
    <w:rsid w:val="00847299"/>
    <w:rsid w:val="00854384"/>
    <w:rsid w:val="00855502"/>
    <w:rsid w:val="00856FC2"/>
    <w:rsid w:val="00864BA5"/>
    <w:rsid w:val="00867CDB"/>
    <w:rsid w:val="00870BE5"/>
    <w:rsid w:val="008710F0"/>
    <w:rsid w:val="00872A4D"/>
    <w:rsid w:val="00875A63"/>
    <w:rsid w:val="00877E5D"/>
    <w:rsid w:val="0088092C"/>
    <w:rsid w:val="00880F9F"/>
    <w:rsid w:val="00881636"/>
    <w:rsid w:val="00890C56"/>
    <w:rsid w:val="00892EDC"/>
    <w:rsid w:val="008948EB"/>
    <w:rsid w:val="00896BB2"/>
    <w:rsid w:val="008A0188"/>
    <w:rsid w:val="008A10BD"/>
    <w:rsid w:val="008A385B"/>
    <w:rsid w:val="008A6171"/>
    <w:rsid w:val="008A76D5"/>
    <w:rsid w:val="008B2787"/>
    <w:rsid w:val="008C1A11"/>
    <w:rsid w:val="008C30D2"/>
    <w:rsid w:val="008C4DD2"/>
    <w:rsid w:val="008C6B3F"/>
    <w:rsid w:val="008D026A"/>
    <w:rsid w:val="008D3B59"/>
    <w:rsid w:val="008D3C87"/>
    <w:rsid w:val="008D7A4B"/>
    <w:rsid w:val="008D7C42"/>
    <w:rsid w:val="008E2E70"/>
    <w:rsid w:val="008E38EA"/>
    <w:rsid w:val="008E50C3"/>
    <w:rsid w:val="008F4586"/>
    <w:rsid w:val="008F5161"/>
    <w:rsid w:val="008F52C3"/>
    <w:rsid w:val="008F6680"/>
    <w:rsid w:val="008F7393"/>
    <w:rsid w:val="0090085D"/>
    <w:rsid w:val="00907548"/>
    <w:rsid w:val="0091080D"/>
    <w:rsid w:val="00914744"/>
    <w:rsid w:val="009159BD"/>
    <w:rsid w:val="00920DC9"/>
    <w:rsid w:val="0092169C"/>
    <w:rsid w:val="009235F2"/>
    <w:rsid w:val="00925DC6"/>
    <w:rsid w:val="00926180"/>
    <w:rsid w:val="009265C6"/>
    <w:rsid w:val="0093118F"/>
    <w:rsid w:val="00934E23"/>
    <w:rsid w:val="009408CD"/>
    <w:rsid w:val="00952103"/>
    <w:rsid w:val="009557D3"/>
    <w:rsid w:val="0096514C"/>
    <w:rsid w:val="00965754"/>
    <w:rsid w:val="009677F0"/>
    <w:rsid w:val="00974176"/>
    <w:rsid w:val="009742F2"/>
    <w:rsid w:val="009772D3"/>
    <w:rsid w:val="00982649"/>
    <w:rsid w:val="0098326B"/>
    <w:rsid w:val="00983B60"/>
    <w:rsid w:val="0099302B"/>
    <w:rsid w:val="00993045"/>
    <w:rsid w:val="009946F9"/>
    <w:rsid w:val="009954F6"/>
    <w:rsid w:val="00995608"/>
    <w:rsid w:val="00995C24"/>
    <w:rsid w:val="009973BE"/>
    <w:rsid w:val="009C3528"/>
    <w:rsid w:val="009C5B52"/>
    <w:rsid w:val="009C62C8"/>
    <w:rsid w:val="009C6BAE"/>
    <w:rsid w:val="009C7FDE"/>
    <w:rsid w:val="009D3617"/>
    <w:rsid w:val="009D3B10"/>
    <w:rsid w:val="009D470F"/>
    <w:rsid w:val="009E0047"/>
    <w:rsid w:val="009F2182"/>
    <w:rsid w:val="00A00452"/>
    <w:rsid w:val="00A04419"/>
    <w:rsid w:val="00A059CE"/>
    <w:rsid w:val="00A05B26"/>
    <w:rsid w:val="00A06875"/>
    <w:rsid w:val="00A07D72"/>
    <w:rsid w:val="00A1094A"/>
    <w:rsid w:val="00A111D2"/>
    <w:rsid w:val="00A130B9"/>
    <w:rsid w:val="00A1518F"/>
    <w:rsid w:val="00A159F8"/>
    <w:rsid w:val="00A21581"/>
    <w:rsid w:val="00A23E3A"/>
    <w:rsid w:val="00A25A09"/>
    <w:rsid w:val="00A25CF0"/>
    <w:rsid w:val="00A26783"/>
    <w:rsid w:val="00A30287"/>
    <w:rsid w:val="00A3518D"/>
    <w:rsid w:val="00A4055A"/>
    <w:rsid w:val="00A40820"/>
    <w:rsid w:val="00A41167"/>
    <w:rsid w:val="00A42A8E"/>
    <w:rsid w:val="00A42AD3"/>
    <w:rsid w:val="00A44CB5"/>
    <w:rsid w:val="00A45100"/>
    <w:rsid w:val="00A513AA"/>
    <w:rsid w:val="00A625D9"/>
    <w:rsid w:val="00A66914"/>
    <w:rsid w:val="00A70E40"/>
    <w:rsid w:val="00A74F48"/>
    <w:rsid w:val="00A76174"/>
    <w:rsid w:val="00A80291"/>
    <w:rsid w:val="00A81D44"/>
    <w:rsid w:val="00A81ECA"/>
    <w:rsid w:val="00A825D3"/>
    <w:rsid w:val="00A93FAE"/>
    <w:rsid w:val="00AA1030"/>
    <w:rsid w:val="00AA353E"/>
    <w:rsid w:val="00AA65AC"/>
    <w:rsid w:val="00AA7808"/>
    <w:rsid w:val="00AB189C"/>
    <w:rsid w:val="00AB4145"/>
    <w:rsid w:val="00AB4DF6"/>
    <w:rsid w:val="00AB597D"/>
    <w:rsid w:val="00AC2C2A"/>
    <w:rsid w:val="00AC4FA9"/>
    <w:rsid w:val="00AE0606"/>
    <w:rsid w:val="00AE4BD0"/>
    <w:rsid w:val="00AE7FF6"/>
    <w:rsid w:val="00AF3918"/>
    <w:rsid w:val="00AF4D45"/>
    <w:rsid w:val="00AF6E35"/>
    <w:rsid w:val="00B0041E"/>
    <w:rsid w:val="00B04F39"/>
    <w:rsid w:val="00B06E5B"/>
    <w:rsid w:val="00B104CE"/>
    <w:rsid w:val="00B12340"/>
    <w:rsid w:val="00B139B0"/>
    <w:rsid w:val="00B1791B"/>
    <w:rsid w:val="00B22585"/>
    <w:rsid w:val="00B23659"/>
    <w:rsid w:val="00B32AD2"/>
    <w:rsid w:val="00B46DF0"/>
    <w:rsid w:val="00B50EE5"/>
    <w:rsid w:val="00B5198F"/>
    <w:rsid w:val="00B529D6"/>
    <w:rsid w:val="00B57007"/>
    <w:rsid w:val="00B57B19"/>
    <w:rsid w:val="00B64A0D"/>
    <w:rsid w:val="00B72C07"/>
    <w:rsid w:val="00B7658B"/>
    <w:rsid w:val="00B8580A"/>
    <w:rsid w:val="00B86617"/>
    <w:rsid w:val="00B868A0"/>
    <w:rsid w:val="00B94E70"/>
    <w:rsid w:val="00B97B10"/>
    <w:rsid w:val="00BA6E9F"/>
    <w:rsid w:val="00BB03B2"/>
    <w:rsid w:val="00BB1A7F"/>
    <w:rsid w:val="00BB2E0C"/>
    <w:rsid w:val="00BB39DE"/>
    <w:rsid w:val="00BB4C15"/>
    <w:rsid w:val="00BB57CE"/>
    <w:rsid w:val="00BB627D"/>
    <w:rsid w:val="00BC6049"/>
    <w:rsid w:val="00BD20D1"/>
    <w:rsid w:val="00BD5EBF"/>
    <w:rsid w:val="00BF3F3D"/>
    <w:rsid w:val="00C03DF6"/>
    <w:rsid w:val="00C05106"/>
    <w:rsid w:val="00C0568D"/>
    <w:rsid w:val="00C05EFC"/>
    <w:rsid w:val="00C06550"/>
    <w:rsid w:val="00C11ACC"/>
    <w:rsid w:val="00C13FA7"/>
    <w:rsid w:val="00C15887"/>
    <w:rsid w:val="00C17ACF"/>
    <w:rsid w:val="00C22C0F"/>
    <w:rsid w:val="00C23358"/>
    <w:rsid w:val="00C24590"/>
    <w:rsid w:val="00C24D4E"/>
    <w:rsid w:val="00C30898"/>
    <w:rsid w:val="00C32E9E"/>
    <w:rsid w:val="00C3554D"/>
    <w:rsid w:val="00C43B87"/>
    <w:rsid w:val="00C462B7"/>
    <w:rsid w:val="00C50A49"/>
    <w:rsid w:val="00C527AA"/>
    <w:rsid w:val="00C5366B"/>
    <w:rsid w:val="00C54A23"/>
    <w:rsid w:val="00C57689"/>
    <w:rsid w:val="00C602AC"/>
    <w:rsid w:val="00C62315"/>
    <w:rsid w:val="00C65134"/>
    <w:rsid w:val="00C75662"/>
    <w:rsid w:val="00C83F64"/>
    <w:rsid w:val="00C92D85"/>
    <w:rsid w:val="00C936E0"/>
    <w:rsid w:val="00C93A88"/>
    <w:rsid w:val="00C9795E"/>
    <w:rsid w:val="00CA2B27"/>
    <w:rsid w:val="00CA7513"/>
    <w:rsid w:val="00CA7A79"/>
    <w:rsid w:val="00CA7EB1"/>
    <w:rsid w:val="00CB293B"/>
    <w:rsid w:val="00CB453E"/>
    <w:rsid w:val="00CB5E1C"/>
    <w:rsid w:val="00CC290F"/>
    <w:rsid w:val="00CC50E9"/>
    <w:rsid w:val="00CD48EA"/>
    <w:rsid w:val="00CD5B92"/>
    <w:rsid w:val="00CD5EF7"/>
    <w:rsid w:val="00CE06B6"/>
    <w:rsid w:val="00CE3C12"/>
    <w:rsid w:val="00CE7908"/>
    <w:rsid w:val="00CF2A15"/>
    <w:rsid w:val="00CF352A"/>
    <w:rsid w:val="00D00E2C"/>
    <w:rsid w:val="00D05192"/>
    <w:rsid w:val="00D0746C"/>
    <w:rsid w:val="00D10042"/>
    <w:rsid w:val="00D10A86"/>
    <w:rsid w:val="00D10BF4"/>
    <w:rsid w:val="00D1166C"/>
    <w:rsid w:val="00D1656F"/>
    <w:rsid w:val="00D16A4C"/>
    <w:rsid w:val="00D23748"/>
    <w:rsid w:val="00D24DCE"/>
    <w:rsid w:val="00D26B82"/>
    <w:rsid w:val="00D26C81"/>
    <w:rsid w:val="00D27D4C"/>
    <w:rsid w:val="00D3199F"/>
    <w:rsid w:val="00D32B9D"/>
    <w:rsid w:val="00D35474"/>
    <w:rsid w:val="00D36436"/>
    <w:rsid w:val="00D36E4B"/>
    <w:rsid w:val="00D37589"/>
    <w:rsid w:val="00D41111"/>
    <w:rsid w:val="00D41C07"/>
    <w:rsid w:val="00D42888"/>
    <w:rsid w:val="00D46780"/>
    <w:rsid w:val="00D50155"/>
    <w:rsid w:val="00D5429C"/>
    <w:rsid w:val="00D54DEF"/>
    <w:rsid w:val="00D57627"/>
    <w:rsid w:val="00D578E1"/>
    <w:rsid w:val="00D613E7"/>
    <w:rsid w:val="00D64100"/>
    <w:rsid w:val="00D64616"/>
    <w:rsid w:val="00D661D7"/>
    <w:rsid w:val="00D70DFC"/>
    <w:rsid w:val="00D7160B"/>
    <w:rsid w:val="00D75614"/>
    <w:rsid w:val="00D87B09"/>
    <w:rsid w:val="00D900B7"/>
    <w:rsid w:val="00D92BF1"/>
    <w:rsid w:val="00D93D66"/>
    <w:rsid w:val="00D9741E"/>
    <w:rsid w:val="00DA0B86"/>
    <w:rsid w:val="00DA2A70"/>
    <w:rsid w:val="00DA71FB"/>
    <w:rsid w:val="00DB3823"/>
    <w:rsid w:val="00DB4FE9"/>
    <w:rsid w:val="00DB57CD"/>
    <w:rsid w:val="00DB5B40"/>
    <w:rsid w:val="00DB6ADD"/>
    <w:rsid w:val="00DC1276"/>
    <w:rsid w:val="00DC18F6"/>
    <w:rsid w:val="00DC3EE6"/>
    <w:rsid w:val="00DD179F"/>
    <w:rsid w:val="00DD5F07"/>
    <w:rsid w:val="00DD6139"/>
    <w:rsid w:val="00DE482A"/>
    <w:rsid w:val="00DF6101"/>
    <w:rsid w:val="00DF73A8"/>
    <w:rsid w:val="00E01075"/>
    <w:rsid w:val="00E034F5"/>
    <w:rsid w:val="00E0404A"/>
    <w:rsid w:val="00E216C9"/>
    <w:rsid w:val="00E3057D"/>
    <w:rsid w:val="00E40BC5"/>
    <w:rsid w:val="00E455EC"/>
    <w:rsid w:val="00E5305F"/>
    <w:rsid w:val="00E55696"/>
    <w:rsid w:val="00E5765D"/>
    <w:rsid w:val="00E70C60"/>
    <w:rsid w:val="00E81F37"/>
    <w:rsid w:val="00E835C6"/>
    <w:rsid w:val="00E83A8F"/>
    <w:rsid w:val="00E8521D"/>
    <w:rsid w:val="00E852C4"/>
    <w:rsid w:val="00EA52A4"/>
    <w:rsid w:val="00EB1593"/>
    <w:rsid w:val="00EB2798"/>
    <w:rsid w:val="00EB3092"/>
    <w:rsid w:val="00EB424E"/>
    <w:rsid w:val="00EB6AF1"/>
    <w:rsid w:val="00EB7368"/>
    <w:rsid w:val="00EC0AA1"/>
    <w:rsid w:val="00EC1334"/>
    <w:rsid w:val="00EC17DA"/>
    <w:rsid w:val="00EC3AD9"/>
    <w:rsid w:val="00EC528C"/>
    <w:rsid w:val="00EC7CBF"/>
    <w:rsid w:val="00ED1831"/>
    <w:rsid w:val="00ED448B"/>
    <w:rsid w:val="00ED7A55"/>
    <w:rsid w:val="00EE2049"/>
    <w:rsid w:val="00EE2FCC"/>
    <w:rsid w:val="00EE4360"/>
    <w:rsid w:val="00EE5343"/>
    <w:rsid w:val="00EE5439"/>
    <w:rsid w:val="00EE5B49"/>
    <w:rsid w:val="00EF0866"/>
    <w:rsid w:val="00EF30D2"/>
    <w:rsid w:val="00EF35CE"/>
    <w:rsid w:val="00EF47A1"/>
    <w:rsid w:val="00F01F07"/>
    <w:rsid w:val="00F05D95"/>
    <w:rsid w:val="00F07B99"/>
    <w:rsid w:val="00F10959"/>
    <w:rsid w:val="00F11603"/>
    <w:rsid w:val="00F16A1E"/>
    <w:rsid w:val="00F21CA3"/>
    <w:rsid w:val="00F23732"/>
    <w:rsid w:val="00F25B76"/>
    <w:rsid w:val="00F27098"/>
    <w:rsid w:val="00F27D57"/>
    <w:rsid w:val="00F42AE6"/>
    <w:rsid w:val="00F51DCD"/>
    <w:rsid w:val="00F52050"/>
    <w:rsid w:val="00F5310F"/>
    <w:rsid w:val="00F5758A"/>
    <w:rsid w:val="00F6358C"/>
    <w:rsid w:val="00F71FE0"/>
    <w:rsid w:val="00F822A8"/>
    <w:rsid w:val="00F826B9"/>
    <w:rsid w:val="00F8465C"/>
    <w:rsid w:val="00F84D44"/>
    <w:rsid w:val="00F973FA"/>
    <w:rsid w:val="00FA1269"/>
    <w:rsid w:val="00FC6901"/>
    <w:rsid w:val="00FD703A"/>
    <w:rsid w:val="00FD7211"/>
    <w:rsid w:val="00FD7DA6"/>
    <w:rsid w:val="00FE0247"/>
    <w:rsid w:val="00FE2256"/>
    <w:rsid w:val="00FE3564"/>
    <w:rsid w:val="00FF0186"/>
    <w:rsid w:val="00FF40F7"/>
    <w:rsid w:val="00FF56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HAnsi" w:hAnsiTheme="majorHAnsi" w:cstheme="majorBidi"/>
        <w:color w:val="000000"/>
        <w:sz w:val="16"/>
        <w:szCs w:val="16"/>
        <w:lang w:val="en-US" w:eastAsia="en-US" w:bidi="en-US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02B"/>
    <w:pPr>
      <w:spacing w:line="276" w:lineRule="auto"/>
    </w:pPr>
    <w:rPr>
      <w:rFonts w:ascii="Arial" w:hAnsi="Arial" w:cs="Arial"/>
      <w:color w:val="333333"/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6875"/>
    <w:pPr>
      <w:pBdr>
        <w:bottom w:val="thinThickSmallGap" w:sz="12" w:space="1" w:color="943634" w:themeColor="accent2" w:themeShade="BF"/>
      </w:pBdr>
      <w:spacing w:before="400" w:line="252" w:lineRule="auto"/>
      <w:jc w:val="center"/>
      <w:outlineLvl w:val="0"/>
    </w:pPr>
    <w:rPr>
      <w:rFonts w:asciiTheme="majorHAnsi" w:hAnsiTheme="majorHAnsi" w:cstheme="majorBidi"/>
      <w:caps/>
      <w:color w:val="632423" w:themeColor="accent2" w:themeShade="80"/>
      <w:spacing w:val="20"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6875"/>
    <w:pPr>
      <w:pBdr>
        <w:bottom w:val="single" w:sz="4" w:space="1" w:color="622423" w:themeColor="accent2" w:themeShade="7F"/>
      </w:pBdr>
      <w:spacing w:before="400" w:line="252" w:lineRule="auto"/>
      <w:jc w:val="center"/>
      <w:outlineLvl w:val="1"/>
    </w:pPr>
    <w:rPr>
      <w:rFonts w:asciiTheme="majorHAnsi" w:hAnsiTheme="majorHAnsi" w:cstheme="majorBidi"/>
      <w:caps/>
      <w:color w:val="632423" w:themeColor="accent2" w:themeShade="80"/>
      <w:spacing w:val="15"/>
      <w:sz w:val="24"/>
      <w:szCs w:val="24"/>
      <w:lang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6875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 w:line="252" w:lineRule="auto"/>
      <w:jc w:val="center"/>
      <w:outlineLvl w:val="2"/>
    </w:pPr>
    <w:rPr>
      <w:rFonts w:asciiTheme="majorHAnsi" w:hAnsiTheme="majorHAnsi" w:cstheme="majorBidi"/>
      <w:caps/>
      <w:color w:val="622423" w:themeColor="accent2" w:themeShade="7F"/>
      <w:sz w:val="24"/>
      <w:szCs w:val="24"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6875"/>
    <w:pPr>
      <w:pBdr>
        <w:bottom w:val="dotted" w:sz="4" w:space="1" w:color="943634" w:themeColor="accent2" w:themeShade="BF"/>
      </w:pBdr>
      <w:spacing w:after="120" w:line="252" w:lineRule="auto"/>
      <w:jc w:val="center"/>
      <w:outlineLvl w:val="3"/>
    </w:pPr>
    <w:rPr>
      <w:rFonts w:asciiTheme="majorHAnsi" w:hAnsiTheme="majorHAnsi" w:cstheme="majorBidi"/>
      <w:caps/>
      <w:color w:val="622423" w:themeColor="accent2" w:themeShade="7F"/>
      <w:spacing w:val="10"/>
      <w:sz w:val="16"/>
      <w:szCs w:val="16"/>
      <w:lang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6875"/>
    <w:pPr>
      <w:spacing w:before="320" w:after="120" w:line="252" w:lineRule="auto"/>
      <w:jc w:val="center"/>
      <w:outlineLvl w:val="4"/>
    </w:pPr>
    <w:rPr>
      <w:rFonts w:asciiTheme="majorHAnsi" w:hAnsiTheme="majorHAnsi" w:cstheme="majorBidi"/>
      <w:caps/>
      <w:color w:val="622423" w:themeColor="accent2" w:themeShade="7F"/>
      <w:spacing w:val="10"/>
      <w:sz w:val="16"/>
      <w:szCs w:val="16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6875"/>
    <w:pPr>
      <w:spacing w:after="120" w:line="252" w:lineRule="auto"/>
      <w:jc w:val="center"/>
      <w:outlineLvl w:val="5"/>
    </w:pPr>
    <w:rPr>
      <w:rFonts w:asciiTheme="majorHAnsi" w:hAnsiTheme="majorHAnsi" w:cstheme="majorBidi"/>
      <w:caps/>
      <w:color w:val="943634" w:themeColor="accent2" w:themeShade="BF"/>
      <w:spacing w:val="10"/>
      <w:sz w:val="16"/>
      <w:szCs w:val="16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6875"/>
    <w:pPr>
      <w:spacing w:after="120" w:line="252" w:lineRule="auto"/>
      <w:jc w:val="center"/>
      <w:outlineLvl w:val="6"/>
    </w:pPr>
    <w:rPr>
      <w:rFonts w:asciiTheme="majorHAnsi" w:hAnsiTheme="majorHAnsi" w:cstheme="majorBidi"/>
      <w:i/>
      <w:iCs/>
      <w:caps/>
      <w:color w:val="943634" w:themeColor="accent2" w:themeShade="BF"/>
      <w:spacing w:val="10"/>
      <w:sz w:val="16"/>
      <w:szCs w:val="16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6875"/>
    <w:pPr>
      <w:spacing w:after="120" w:line="252" w:lineRule="auto"/>
      <w:jc w:val="center"/>
      <w:outlineLvl w:val="7"/>
    </w:pPr>
    <w:rPr>
      <w:rFonts w:asciiTheme="majorHAnsi" w:hAnsiTheme="majorHAnsi" w:cstheme="majorBidi"/>
      <w:caps/>
      <w:color w:val="000000"/>
      <w:spacing w:val="10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6875"/>
    <w:pPr>
      <w:spacing w:after="120" w:line="252" w:lineRule="auto"/>
      <w:jc w:val="center"/>
      <w:outlineLvl w:val="8"/>
    </w:pPr>
    <w:rPr>
      <w:rFonts w:asciiTheme="majorHAnsi" w:hAnsiTheme="majorHAnsi" w:cstheme="majorBidi"/>
      <w:i/>
      <w:iCs/>
      <w:caps/>
      <w:color w:val="000000"/>
      <w:spacing w:val="10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6875"/>
    <w:rPr>
      <w:rFonts w:eastAsiaTheme="majorEastAsia" w:cstheme="majorBidi"/>
      <w:caps/>
      <w:color w:val="632423" w:themeColor="accent2" w:themeShade="80"/>
      <w:spacing w:val="2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6875"/>
    <w:rPr>
      <w:caps/>
      <w:color w:val="632423" w:themeColor="accent2" w:themeShade="80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6875"/>
    <w:rPr>
      <w:rFonts w:eastAsiaTheme="majorEastAsia" w:cstheme="majorBidi"/>
      <w:caps/>
      <w:color w:val="622423" w:themeColor="accent2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6875"/>
    <w:rPr>
      <w:rFonts w:eastAsiaTheme="majorEastAsia" w:cstheme="majorBidi"/>
      <w:caps/>
      <w:color w:val="622423" w:themeColor="accent2" w:themeShade="7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6875"/>
    <w:rPr>
      <w:rFonts w:eastAsiaTheme="majorEastAsia" w:cstheme="majorBidi"/>
      <w:caps/>
      <w:color w:val="622423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6875"/>
    <w:rPr>
      <w:rFonts w:eastAsiaTheme="majorEastAsia" w:cstheme="majorBidi"/>
      <w:caps/>
      <w:color w:val="943634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6875"/>
    <w:rPr>
      <w:rFonts w:eastAsiaTheme="majorEastAsia" w:cstheme="majorBidi"/>
      <w:i/>
      <w:iCs/>
      <w:caps/>
      <w:color w:val="943634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6875"/>
    <w:rPr>
      <w:rFonts w:eastAsiaTheme="majorEastAsia" w:cstheme="majorBidi"/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6875"/>
    <w:rPr>
      <w:rFonts w:eastAsiaTheme="majorEastAsia" w:cstheme="majorBidi"/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06875"/>
    <w:pPr>
      <w:spacing w:line="252" w:lineRule="auto"/>
    </w:pPr>
    <w:rPr>
      <w:rFonts w:asciiTheme="majorHAnsi" w:hAnsiTheme="majorHAnsi" w:cstheme="majorBidi"/>
      <w:caps/>
      <w:color w:val="000000"/>
      <w:spacing w:val="10"/>
      <w:sz w:val="18"/>
      <w:szCs w:val="18"/>
      <w:lang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A06875"/>
    <w:pPr>
      <w:pBdr>
        <w:top w:val="dotted" w:sz="2" w:space="1" w:color="632423" w:themeColor="accent2" w:themeShade="80"/>
        <w:bottom w:val="dotted" w:sz="2" w:space="6" w:color="632423" w:themeColor="accent2" w:themeShade="80"/>
      </w:pBdr>
      <w:spacing w:before="500" w:after="300" w:line="240" w:lineRule="auto"/>
      <w:jc w:val="center"/>
    </w:pPr>
    <w:rPr>
      <w:rFonts w:asciiTheme="majorHAnsi" w:hAnsiTheme="majorHAnsi" w:cstheme="majorBidi"/>
      <w:caps/>
      <w:color w:val="632423" w:themeColor="accent2" w:themeShade="80"/>
      <w:spacing w:val="50"/>
      <w:sz w:val="44"/>
      <w:szCs w:val="44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A06875"/>
    <w:rPr>
      <w:rFonts w:eastAsiaTheme="majorEastAsia" w:cstheme="majorBidi"/>
      <w:caps/>
      <w:color w:val="632423" w:themeColor="accent2" w:themeShade="80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6875"/>
    <w:pPr>
      <w:spacing w:after="560" w:line="240" w:lineRule="auto"/>
      <w:jc w:val="center"/>
    </w:pPr>
    <w:rPr>
      <w:rFonts w:asciiTheme="majorHAnsi" w:hAnsiTheme="majorHAnsi" w:cstheme="majorBidi"/>
      <w:caps/>
      <w:color w:val="000000"/>
      <w:spacing w:val="20"/>
      <w:sz w:val="18"/>
      <w:szCs w:val="18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A06875"/>
    <w:rPr>
      <w:rFonts w:eastAsiaTheme="majorEastAsia" w:cstheme="majorBidi"/>
      <w:caps/>
      <w:spacing w:val="20"/>
      <w:sz w:val="18"/>
      <w:szCs w:val="18"/>
    </w:rPr>
  </w:style>
  <w:style w:type="character" w:styleId="Strong">
    <w:name w:val="Strong"/>
    <w:uiPriority w:val="22"/>
    <w:qFormat/>
    <w:rsid w:val="00A06875"/>
    <w:rPr>
      <w:b/>
      <w:bCs/>
      <w:color w:val="943634" w:themeColor="accent2" w:themeShade="BF"/>
      <w:spacing w:val="5"/>
    </w:rPr>
  </w:style>
  <w:style w:type="character" w:styleId="Emphasis">
    <w:name w:val="Emphasis"/>
    <w:uiPriority w:val="20"/>
    <w:qFormat/>
    <w:rsid w:val="00A06875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A06875"/>
    <w:pPr>
      <w:spacing w:after="0" w:line="240" w:lineRule="auto"/>
    </w:pPr>
    <w:rPr>
      <w:rFonts w:asciiTheme="majorHAnsi" w:hAnsiTheme="majorHAnsi" w:cstheme="majorBidi"/>
      <w:color w:val="000000"/>
      <w:sz w:val="16"/>
      <w:szCs w:val="16"/>
      <w:lang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A06875"/>
  </w:style>
  <w:style w:type="paragraph" w:styleId="ListParagraph">
    <w:name w:val="List Paragraph"/>
    <w:basedOn w:val="Normal"/>
    <w:link w:val="ListParagraphChar"/>
    <w:uiPriority w:val="34"/>
    <w:qFormat/>
    <w:rsid w:val="00A06875"/>
    <w:pPr>
      <w:spacing w:line="252" w:lineRule="auto"/>
      <w:ind w:left="720"/>
      <w:contextualSpacing/>
    </w:pPr>
    <w:rPr>
      <w:rFonts w:asciiTheme="majorHAnsi" w:hAnsiTheme="majorHAnsi" w:cstheme="majorBidi"/>
      <w:color w:val="000000"/>
      <w:sz w:val="16"/>
      <w:szCs w:val="16"/>
      <w:lang w:bidi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06875"/>
  </w:style>
  <w:style w:type="paragraph" w:styleId="Quote">
    <w:name w:val="Quote"/>
    <w:basedOn w:val="Normal"/>
    <w:next w:val="Normal"/>
    <w:link w:val="QuoteChar"/>
    <w:uiPriority w:val="29"/>
    <w:qFormat/>
    <w:rsid w:val="00A06875"/>
    <w:pPr>
      <w:spacing w:line="252" w:lineRule="auto"/>
    </w:pPr>
    <w:rPr>
      <w:rFonts w:asciiTheme="majorHAnsi" w:hAnsiTheme="majorHAnsi" w:cstheme="majorBidi"/>
      <w:i/>
      <w:iCs/>
      <w:color w:val="000000"/>
      <w:sz w:val="16"/>
      <w:szCs w:val="16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A06875"/>
    <w:rPr>
      <w:rFonts w:eastAsiaTheme="majorEastAsia" w:cstheme="majorBidi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875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line="300" w:lineRule="auto"/>
      <w:ind w:left="1440" w:right="1440"/>
    </w:pPr>
    <w:rPr>
      <w:rFonts w:asciiTheme="majorHAnsi" w:hAnsiTheme="majorHAnsi" w:cstheme="majorBidi"/>
      <w:caps/>
      <w:color w:val="622423" w:themeColor="accent2" w:themeShade="7F"/>
      <w:spacing w:val="5"/>
      <w:sz w:val="20"/>
      <w:szCs w:val="20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875"/>
    <w:rPr>
      <w:rFonts w:eastAsiaTheme="majorEastAsia" w:cstheme="majorBidi"/>
      <w:caps/>
      <w:color w:val="622423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A06875"/>
    <w:rPr>
      <w:i/>
      <w:iCs/>
    </w:rPr>
  </w:style>
  <w:style w:type="character" w:styleId="IntenseEmphasis">
    <w:name w:val="Intense Emphasis"/>
    <w:uiPriority w:val="21"/>
    <w:qFormat/>
    <w:rsid w:val="00A06875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A06875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IntenseReference">
    <w:name w:val="Intense Reference"/>
    <w:uiPriority w:val="32"/>
    <w:qFormat/>
    <w:rsid w:val="00A06875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BookTitle">
    <w:name w:val="Book Title"/>
    <w:uiPriority w:val="33"/>
    <w:qFormat/>
    <w:rsid w:val="00A06875"/>
    <w:rPr>
      <w:caps/>
      <w:color w:val="622423" w:themeColor="accent2" w:themeShade="7F"/>
      <w:spacing w:val="5"/>
      <w:u w:color="622423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06875"/>
    <w:pPr>
      <w:outlineLvl w:val="9"/>
    </w:pPr>
  </w:style>
  <w:style w:type="table" w:styleId="TableGrid">
    <w:name w:val="Table Grid"/>
    <w:basedOn w:val="TableNormal"/>
    <w:uiPriority w:val="59"/>
    <w:rsid w:val="0099302B"/>
    <w:pPr>
      <w:spacing w:after="0" w:line="240" w:lineRule="auto"/>
    </w:pPr>
    <w:rPr>
      <w:rFonts w:ascii="Arial" w:hAnsi="Arial" w:cs="Arial"/>
      <w:color w:val="333333"/>
      <w:sz w:val="22"/>
      <w:szCs w:val="22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317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lten</dc:creator>
  <cp:lastModifiedBy>Schulten</cp:lastModifiedBy>
  <cp:revision>5</cp:revision>
  <dcterms:created xsi:type="dcterms:W3CDTF">2014-06-05T06:47:00Z</dcterms:created>
  <dcterms:modified xsi:type="dcterms:W3CDTF">2014-09-17T11:57:00Z</dcterms:modified>
</cp:coreProperties>
</file>